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before="240" w:after="240"/>
        <w:rPr>
          <w:rFonts w:eastAsia="SimSun;宋体"/>
          <w:lang w:eastAsia="zh-CN"/>
        </w:rPr>
      </w:pPr>
      <w:r>
        <w:rPr/>
        <w:t xml:space="preserve">Supplementary Materials: A </w:t>
      </w:r>
      <w:r>
        <w:rPr>
          <w:rFonts w:eastAsia="SimSun;宋体"/>
          <w:lang w:eastAsia="zh-CN"/>
        </w:rPr>
        <w:t>N</w:t>
      </w:r>
      <w:r>
        <w:rPr/>
        <w:t xml:space="preserve">ovel </w:t>
      </w:r>
      <w:r>
        <w:rPr>
          <w:rFonts w:eastAsia="SimSun;宋体"/>
          <w:lang w:eastAsia="zh-CN"/>
        </w:rPr>
        <w:t>R</w:t>
      </w:r>
      <w:r>
        <w:rPr/>
        <w:t xml:space="preserve">oseosiphophage </w:t>
      </w:r>
      <w:r>
        <w:rPr>
          <w:rFonts w:eastAsia="SimSun;宋体"/>
          <w:lang w:eastAsia="zh-CN"/>
        </w:rPr>
        <w:t>I</w:t>
      </w:r>
      <w:r>
        <w:rPr/>
        <w:t>solated from the</w:t>
      </w:r>
      <w:r>
        <w:rPr>
          <w:rFonts w:eastAsia="SimSun;宋体"/>
          <w:lang w:eastAsia="zh-CN"/>
        </w:rPr>
        <w:t xml:space="preserve"> O</w:t>
      </w:r>
      <w:r>
        <w:rPr/>
        <w:t>ligotrophic South China Sea</w:t>
      </w:r>
    </w:p>
    <w:p>
      <w:pPr>
        <w:pStyle w:val="Normal"/>
        <w:snapToGrid w:val="false"/>
        <w:spacing w:lineRule="atLeast" w:line="260" w:before="120" w:after="120"/>
        <w:jc w:val="left"/>
        <w:rPr>
          <w:rFonts w:ascii="Palatino Linotype" w:hAnsi="Palatino Linotype" w:cs="Palatino Linotype"/>
          <w:b/>
          <w:b/>
          <w:sz w:val="20"/>
        </w:rPr>
      </w:pPr>
      <w:r>
        <w:rPr>
          <w:rFonts w:cs="Palatino Linotype" w:ascii="Palatino Linotype" w:hAnsi="Palatino Linotype"/>
          <w:b/>
          <w:sz w:val="20"/>
        </w:rPr>
        <w:t>Yunlan Yang, Lanlan Cai, Ruijie Ma, Yongle Xu, Yigang Tong, Yong Huang, Nianzhi Jiao and Rui Zhang</w:t>
      </w:r>
    </w:p>
    <w:p>
      <w:pPr>
        <w:pStyle w:val="MDPI41tablecaption"/>
        <w:jc w:val="center"/>
        <w:rPr/>
      </w:pPr>
      <w:r>
        <w:rPr>
          <w:b/>
        </w:rPr>
        <w:t xml:space="preserve">Table S1. </w:t>
      </w:r>
      <w:r>
        <w:rPr/>
        <w:t>Roseophages for which genome sequences are published.</w:t>
      </w:r>
    </w:p>
    <w:tbl>
      <w:tblPr>
        <w:tblW w:w="13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2546"/>
        <w:gridCol w:w="1276"/>
        <w:gridCol w:w="1067"/>
        <w:gridCol w:w="894"/>
        <w:gridCol w:w="1170"/>
        <w:gridCol w:w="1080"/>
        <w:gridCol w:w="630"/>
        <w:gridCol w:w="900"/>
        <w:gridCol w:w="1170"/>
        <w:gridCol w:w="1716"/>
      </w:tblGrid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Phage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Host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Isolation condition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Latent period (h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Burst size (cell</w:t>
            </w: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vertAlign w:val="superscript"/>
                <w:lang w:eastAsia="de-DE"/>
              </w:rPr>
              <w:t>-1</w:t>
            </w: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Genome size (kb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G+C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No. of tRNA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GTA-like gene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kern w:val="0"/>
                <w:sz w:val="20"/>
                <w:szCs w:val="20"/>
                <w:lang w:eastAsia="de-DE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SIO1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IO6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9.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6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Rohwer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00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P12053L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Celeri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strain IMCC12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Caudovirales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5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Kang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2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ΦCB2047-B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Sulfito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strain 2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4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Ankrah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4a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ΦCB2047-A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Sulfito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strain 2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0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Ankrah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14b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ΦCB2047-C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Sulfito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strain 2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0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Ankrah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14c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LP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variu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-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4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Chan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4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PP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varius nubinhib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-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4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Chan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4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DJLΦ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 denitrifican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OCh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Oligo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Siph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-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6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GTA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p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2, 13,14,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Huang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11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DJLΦ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 denitrifican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OCh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Siph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63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GTA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p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2, 13,14,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Liang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 xml:space="preserve"> et al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(2016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SS36Φ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Sulfitobacter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sp. EE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3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Zhao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09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S3Φ2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uegeria pomeroyi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DS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4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Zhao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09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S3Φ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uegeria pomeroyi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DS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Siph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46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GTA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p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2, 13,14,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Zhan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016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D-1410W1-0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 denitrifican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OCh114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Dinoroseobacter shibae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Roseobacter litoralis OCh149; Ruegeria pomeroyi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Li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6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D-1410Ws-0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 denitrifican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OCh114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Dinoroseobacter shibae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Roseobacter litoralis OCh149; Ruegeria pomeroyi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6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Li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6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-1410Ws-0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Dinoroseobacter shibae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Roseobacter denitrificans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OCh114;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Ruegeria pomeroyi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SS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6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Li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6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1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Dinoroseobacter shiba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5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Ji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.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(2015)</w:t>
            </w:r>
          </w:p>
        </w:tc>
      </w:tr>
      <w:tr>
        <w:trPr>
          <w:trHeight w:val="23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2C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 xml:space="preserve">Dinoroseobacter shibae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;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Roseobacter denitrificans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OCh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Eutrophi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Podovirida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4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4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Cai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et al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. (2015)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R5C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  <w:lang w:eastAsia="de-DE"/>
              </w:rPr>
              <w:t>Dinoroseobacter shiba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 DFL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vertAlign w:val="superscript"/>
                <w:lang w:eastAsia="de-DE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Oligotrophic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i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16"/>
                <w:szCs w:val="16"/>
                <w:lang w:eastAsia="de-DE"/>
              </w:rPr>
              <w:t>Siphoviridae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5-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77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6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 xml:space="preserve">GTA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p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12, 13,14,15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16"/>
                <w:szCs w:val="16"/>
                <w:lang w:eastAsia="de-DE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16"/>
                <w:szCs w:val="16"/>
                <w:lang w:eastAsia="de-DE"/>
              </w:rPr>
              <w:t>This study</w:t>
            </w:r>
          </w:p>
        </w:tc>
      </w:tr>
    </w:tbl>
    <w:p>
      <w:pPr>
        <w:pStyle w:val="MDPI43tablefooter"/>
        <w:ind w:left="425" w:right="425" w:hanging="0"/>
        <w:jc w:val="center"/>
        <w:rPr/>
      </w:pPr>
      <w:r>
        <w:rPr/>
        <w:t>GTA: gene transfer agent.</w:t>
      </w:r>
      <w:r>
        <w:br w:type="page"/>
      </w:r>
    </w:p>
    <w:p>
      <w:pPr>
        <w:pStyle w:val="MDPI41tablecaption"/>
        <w:jc w:val="center"/>
        <w:rPr/>
      </w:pPr>
      <w:r>
        <w:rPr>
          <w:b/>
        </w:rPr>
        <w:t xml:space="preserve">Table </w:t>
      </w:r>
      <w:bookmarkStart w:id="0" w:name="OLE_LINK86"/>
      <w:bookmarkStart w:id="1" w:name="OLE_LINK69"/>
      <w:r>
        <w:rPr>
          <w:b/>
        </w:rPr>
        <w:t>S2.</w:t>
      </w:r>
      <w:r>
        <w:rPr/>
        <w:t xml:space="preserve"> </w:t>
      </w:r>
      <w:bookmarkStart w:id="2" w:name="OLE_LINK43"/>
      <w:bookmarkStart w:id="3" w:name="OLE_LINK42"/>
      <w:bookmarkEnd w:id="0"/>
      <w:bookmarkEnd w:id="1"/>
      <w:r>
        <w:rPr/>
        <w:t>Genome annotations of phage vB_DshS-R5C</w:t>
      </w:r>
      <w:bookmarkEnd w:id="2"/>
      <w:bookmarkEnd w:id="3"/>
      <w:r>
        <w:rPr/>
        <w:t>.</w:t>
      </w:r>
    </w:p>
    <w:tbl>
      <w:tblPr>
        <w:tblW w:w="13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707"/>
        <w:gridCol w:w="623"/>
        <w:gridCol w:w="638"/>
        <w:gridCol w:w="2696"/>
        <w:gridCol w:w="1522"/>
        <w:gridCol w:w="888"/>
        <w:gridCol w:w="794"/>
        <w:gridCol w:w="2928"/>
        <w:gridCol w:w="2092"/>
      </w:tblGrid>
      <w:tr>
        <w:trPr>
          <w:trHeight w:val="315" w:hRule="atLeast"/>
        </w:trPr>
        <w:tc>
          <w:tcPr>
            <w:tcW w:w="5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RF no.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and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art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nd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est Homologs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cession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hyperlink r:id="rId2">
              <w:r>
                <w:rPr>
                  <w:rStyle w:val="InternetLink"/>
                  <w:b/>
                  <w:sz w:val="16"/>
                </w:rPr>
                <w:t>E value (&lt;10</w:t>
              </w:r>
              <w:r>
                <w:rPr>
                  <w:rStyle w:val="InternetLink"/>
                  <w:b/>
                  <w:sz w:val="16"/>
                  <w:vertAlign w:val="superscript"/>
                </w:rPr>
                <w:t>-3</w:t>
              </w:r>
              <w:r>
                <w:rPr>
                  <w:rStyle w:val="InternetLink"/>
                  <w:b/>
                  <w:sz w:val="16"/>
                </w:rPr>
                <w:t>)</w:t>
              </w:r>
            </w:hyperlink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hyperlink r:id="rId3">
              <w:r>
                <w:rPr>
                  <w:rStyle w:val="InternetLink"/>
                  <w:b/>
                  <w:sz w:val="16"/>
                </w:rPr>
                <w:t>aa identity</w:t>
              </w:r>
            </w:hyperlink>
          </w:p>
        </w:tc>
        <w:tc>
          <w:tcPr>
            <w:tcW w:w="29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b/>
                <w:sz w:val="16"/>
              </w:rPr>
              <w:t>Best Domain Hits (E-value&lt;10</w:t>
            </w:r>
            <w:r>
              <w:rPr>
                <w:b/>
                <w:sz w:val="16"/>
                <w:vertAlign w:val="superscript"/>
              </w:rPr>
              <w:t>-3</w:t>
            </w:r>
            <w:r>
              <w:rPr>
                <w:b/>
                <w:sz w:val="16"/>
              </w:rPr>
              <w:t>)/Accession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utative Func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6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6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4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2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54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oseovarius sp. 217 phage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" w:tgtFrame="lnkDMJYXGXV016">
              <w:r>
                <w:rPr>
                  <w:rStyle w:val="InternetLink"/>
                  <w:sz w:val="16"/>
                </w:rPr>
                <w:t>CBW4700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5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95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Leisingera sp. ANG-M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" w:tgtFrame="lnkDMK9ASVT013">
              <w:r>
                <w:rPr>
                  <w:rStyle w:val="InternetLink"/>
                  <w:sz w:val="16"/>
                </w:rPr>
                <w:t>WP_039184058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93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28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esorhizobium cicer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" w:tgtFrame="lnkDMKD15H0013">
              <w:r>
                <w:rPr>
                  <w:rStyle w:val="InternetLink"/>
                  <w:sz w:val="16"/>
                </w:rPr>
                <w:t>WP_02703789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27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3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phage vB_RleM_P10VF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7" w:tgtFrame="lnkDMKKFX4D013">
              <w:r>
                <w:rPr>
                  <w:rStyle w:val="InternetLink"/>
                  <w:sz w:val="16"/>
                </w:rPr>
                <w:t>YP_009099929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5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4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Oceanicola sp. HL-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8" w:tgtFrame="lnkDMMX92R2016">
              <w:r>
                <w:rPr>
                  <w:rStyle w:val="InternetLink"/>
                  <w:sz w:val="16"/>
                </w:rPr>
                <w:t>WP_05146945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.00E-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5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7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alinispora arenicol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9" w:tgtFrame="lnkDMNRP5RP013">
              <w:r>
                <w:rPr>
                  <w:rStyle w:val="InternetLink"/>
                  <w:sz w:val="16"/>
                </w:rPr>
                <w:t>WP_029022494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35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7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0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82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81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5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2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2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53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Oceanicola sp. MCTG156(1a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0" w:tgtFrame="lnkDMPBC3HS016">
              <w:r>
                <w:rPr>
                  <w:rStyle w:val="InternetLink"/>
                  <w:sz w:val="16"/>
                </w:rPr>
                <w:t>WP_03655630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52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7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7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1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23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2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4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13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sp. Root65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1" w:tgtFrame="lnkDMPDXV45013">
              <w:r>
                <w:rPr>
                  <w:rStyle w:val="InternetLink"/>
                  <w:sz w:val="16"/>
                </w:rPr>
                <w:t>WP_06265380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1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COG5323/COG532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Large phage packaging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1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43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4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65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7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93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9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17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oseobacter phage RD-1410W1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2" w:tgtFrame="lnkDMPHT1YF013">
              <w:r>
                <w:rPr>
                  <w:rStyle w:val="InternetLink"/>
                  <w:sz w:val="16"/>
                </w:rPr>
                <w:t>ANJ2075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1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54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5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82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88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16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1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33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3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53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5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74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7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95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0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21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24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42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5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07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ulfitobacter sp. EE-3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3" w:tgtFrame="lnkDMPRUFR5016">
              <w:r>
                <w:rPr>
                  <w:rStyle w:val="InternetLink"/>
                  <w:sz w:val="16"/>
                </w:rPr>
                <w:t>WP_00585273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.00E-1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4055/pfam1326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07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3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3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82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ethylococcaceae bacterium Sn10-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4" w:tgtFrame="lnkDMPX2S6G013">
              <w:r>
                <w:rPr>
                  <w:rStyle w:val="InternetLink"/>
                  <w:sz w:val="16"/>
                </w:rPr>
                <w:t>WP_04577771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48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599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himia haliot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5" w:tgtFrame="lnkDMR1A4XW013">
              <w:r>
                <w:rPr>
                  <w:rStyle w:val="InternetLink"/>
                  <w:sz w:val="16"/>
                </w:rPr>
                <w:t>SFK78014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TR/pfam1278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 tail repeat lik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60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804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odobacter phage RcRhe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6" w:tgtFrame="lnkDMR4DRWZ016">
              <w:r>
                <w:rPr>
                  <w:rStyle w:val="InternetLink"/>
                  <w:sz w:val="16"/>
                </w:rPr>
                <w:t>YP_00921348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808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894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91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111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</w:rPr>
              <w:instrText xml:space="preserve"> HYPERLINK "https://blast.ncbi.nlm.nih.gov/Blast.cgi" \l "alnHdr_971762606"</w:instrText>
            </w:r>
            <w:r>
              <w:rPr>
                <w:rStyle w:val="InternetLink"/>
                <w:sz w:val="16"/>
              </w:rPr>
              <w:fldChar w:fldCharType="separate"/>
            </w:r>
            <w:r>
              <w:rPr>
                <w:rStyle w:val="InternetLink"/>
                <w:sz w:val="16"/>
              </w:rPr>
              <w:t>Pseudomonas phage PAE1</w:t>
            </w:r>
            <w:r>
              <w:rPr>
                <w:rStyle w:val="InternetLink"/>
                <w:sz w:val="16"/>
              </w:rPr>
              <w:fldChar w:fldCharType="end"/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7" w:tgtFrame="lnkDMRAUBZE016">
              <w:r>
                <w:rPr>
                  <w:rStyle w:val="InternetLink"/>
                  <w:sz w:val="16"/>
                </w:rPr>
                <w:t>YP_009215729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NrdJ_Z/TIGR0250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ribonucleotide reduct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13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246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ethylobacterium sp. B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8" w:tgtFrame="lnkDMRDVNY8013">
              <w:r>
                <w:rPr>
                  <w:rStyle w:val="InternetLink"/>
                  <w:sz w:val="16"/>
                </w:rPr>
                <w:t>WP_05104462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hage_Mu_F/pfam0423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 head morphogenesis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24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327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uegeria sp. TM104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19" w:tgtFrame="lnkDMRK9SWF013">
              <w:r>
                <w:rPr>
                  <w:rStyle w:val="InternetLink"/>
                  <w:sz w:val="16"/>
                </w:rPr>
                <w:t>WP_01153893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.00E-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ZliS/COG392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Acetylmuramid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32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351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36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436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ethylobacterium sp. UNC378MF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0" w:tgtFrame="lnkDMRRKMG9013">
              <w:r>
                <w:rPr>
                  <w:rStyle w:val="InternetLink"/>
                  <w:sz w:val="16"/>
                </w:rPr>
                <w:t>SDA0961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hoH/pfam0256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oH-like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43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460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46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516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53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615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rovidencia alcalifacie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1" w:tgtFrame="lnkDMRTF976013">
              <w:r>
                <w:rPr>
                  <w:rStyle w:val="InternetLink"/>
                  <w:sz w:val="16"/>
                </w:rPr>
                <w:t>WP_00666088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.00E-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62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46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</w:rPr>
              <w:instrText xml:space="preserve"> HYPERLINK "https://blast.ncbi.nlm.nih.gov/Blast.cgi" \l "alnHdr_1167193009"</w:instrText>
            </w:r>
            <w:r>
              <w:rPr>
                <w:rStyle w:val="InternetLink"/>
                <w:sz w:val="16"/>
              </w:rPr>
              <w:fldChar w:fldCharType="separate"/>
            </w:r>
            <w:r>
              <w:rPr>
                <w:rStyle w:val="InternetLink"/>
                <w:sz w:val="16"/>
              </w:rPr>
              <w:t>Betaproteobacteria bacterium ADurb.Bin341</w:t>
            </w:r>
            <w:r>
              <w:rPr>
                <w:rStyle w:val="InternetLink"/>
                <w:sz w:val="16"/>
              </w:rPr>
              <w:fldChar w:fldCharType="end"/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2" w:tgtFrame="lnkDMRX1GAH013">
              <w:r>
                <w:rPr>
                  <w:rStyle w:val="InternetLink"/>
                  <w:sz w:val="16"/>
                </w:rPr>
                <w:t>OQA2815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.00E-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0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rFonts w:eastAsia="Palatino Linotype" w:cs="Palatino Linotype"/>
                <w:sz w:val="16"/>
              </w:rPr>
              <w:t xml:space="preserve"> </w:t>
            </w:r>
            <w:r>
              <w:rPr>
                <w:rFonts w:cs="Tahoma"/>
                <w:sz w:val="16"/>
              </w:rPr>
              <w:t>P22_CoatProtein/pfam1165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22 coat protein-gene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5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77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85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812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Agrobacterium rhizogen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3" w:tgtFrame="lnkDMS3YJNU016">
              <w:r>
                <w:rPr>
                  <w:rStyle w:val="InternetLink"/>
                  <w:sz w:val="16"/>
                </w:rPr>
                <w:t>WP_06511563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81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855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Jannaschia helgolandens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4" w:tgtFrame="lnkDMS66DR7013">
              <w:r>
                <w:rPr>
                  <w:rStyle w:val="InternetLink"/>
                  <w:sz w:val="16"/>
                </w:rPr>
                <w:t>SEL2692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85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20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Escherichia phage APCEc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5" w:tgtFrame="lnkDMSAK2H1013">
              <w:r>
                <w:rPr>
                  <w:rStyle w:val="InternetLink"/>
                  <w:sz w:val="16"/>
                </w:rPr>
                <w:t>AKO61464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E-1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NA transfer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3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79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[Haemophilus] parasu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6" w:tgtFrame="lnkDMSG006E016">
              <w:r>
                <w:rPr>
                  <w:rStyle w:val="InternetLink"/>
                  <w:sz w:val="16"/>
                </w:rPr>
                <w:t>WP_021116799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phage minor tai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7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16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sp. CB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7" w:tgtFrame="lnkDMSS301W013">
              <w:r>
                <w:rPr>
                  <w:rStyle w:val="InternetLink"/>
                  <w:sz w:val="16"/>
                </w:rPr>
                <w:t>WP_040263675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15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57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phage PaMx2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8" w:tgtFrame="lnkDMSU9JDC016">
              <w:r>
                <w:rPr>
                  <w:rStyle w:val="InternetLink"/>
                  <w:sz w:val="16"/>
                </w:rPr>
                <w:t>ALH23810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2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Virion structur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5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97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phage AN1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29" w:tgtFrame="lnkDMSWZ2D6013">
              <w:r>
                <w:rPr>
                  <w:rStyle w:val="InternetLink"/>
                  <w:sz w:val="16"/>
                </w:rPr>
                <w:t>ANO5738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4128/pfam1355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tructur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99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19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phage PaMx7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0" w:tgtFrame="lnkDMT0H6N2013">
              <w:r>
                <w:rPr>
                  <w:rStyle w:val="InternetLink"/>
                  <w:sz w:val="16"/>
                </w:rPr>
                <w:t>YP_009199465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major tail structur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3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74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ulobacter phage CcrColossu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1" w:tgtFrame="lnkDMT5Y1CC013">
              <w:r>
                <w:rPr>
                  <w:rStyle w:val="InternetLink"/>
                  <w:sz w:val="16"/>
                </w:rPr>
                <w:t>YP_00698835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pre-tape measure chaperone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37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11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Thalassobaculum salexige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2" w:tgtFrame="lnkDMT817C7013">
              <w:r>
                <w:rPr>
                  <w:rStyle w:val="InternetLink"/>
                  <w:sz w:val="16"/>
                </w:rPr>
                <w:t>WP_02879347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9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1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717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itrosomonas marin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3" w:tgtFrame="lnkDMTBCH5T016">
              <w:r>
                <w:rPr>
                  <w:rStyle w:val="InternetLink"/>
                  <w:sz w:val="16"/>
                </w:rPr>
                <w:t>SEN4323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8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tape_meas_TP901/TIGR0176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 tail tape measure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72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779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odobacteraceae bacterium PD-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4" w:tgtFrame="lnkDMTE6489013">
              <w:r>
                <w:rPr>
                  <w:rStyle w:val="InternetLink"/>
                  <w:sz w:val="16"/>
                </w:rPr>
                <w:t>WP_02385019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6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2460/pfam0934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Glycoside hydrolase family 24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77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867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ohaesibacter marisflav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5" w:tgtFrame="lnkDMTST5YN016">
              <w:r>
                <w:rPr>
                  <w:rStyle w:val="InternetLink"/>
                  <w:sz w:val="16"/>
                </w:rPr>
                <w:t>SFN6081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2163/pfam0993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 conserved 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86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08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ulobacter vibrioid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6" w:tgtFrame="lnkDMTV4Z2K016">
              <w:r>
                <w:rPr>
                  <w:rStyle w:val="InternetLink"/>
                  <w:sz w:val="16"/>
                </w:rPr>
                <w:t>WP_00462475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5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hage_NlpC_fam/TIGR0221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 cell wall peptid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09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347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aracoccus aminovora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7" w:tgtFrame="lnkDMTXJP0E013">
              <w:r>
                <w:rPr>
                  <w:rStyle w:val="InternetLink"/>
                  <w:sz w:val="16"/>
                </w:rPr>
                <w:t>SFH84639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0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GTA_TIM/pfam135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phage tai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346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17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aracoccus sanguin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8" w:tgtFrame="lnkDMU167DC016">
              <w:r>
                <w:rPr>
                  <w:rStyle w:val="InternetLink"/>
                  <w:sz w:val="16"/>
                </w:rPr>
                <w:t>WP_036706984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6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2793/pfam109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ibonuclease III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1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57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tropic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39" w:tgtFrame="lnkDMU4268R013">
              <w:r>
                <w:rPr>
                  <w:rStyle w:val="InternetLink"/>
                  <w:sz w:val="16"/>
                </w:rPr>
                <w:t>WP_041677398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8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76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90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52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08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ethylobacterium sp. CCH5-D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0" w:tgtFrame="lnkDMU6NYMC016">
              <w:r>
                <w:rPr>
                  <w:rStyle w:val="InternetLink"/>
                  <w:sz w:val="16"/>
                </w:rPr>
                <w:t>WP_06692299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7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thyX/PRK008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Thymidylate synthase (FAD)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0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85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Uncultured Mediterranean phag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1" w:tgtFrame="lnkDMU90U4Z016">
              <w:r>
                <w:rPr>
                  <w:rStyle w:val="InternetLink"/>
                  <w:sz w:val="16"/>
                </w:rPr>
                <w:t>ANS0565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HepA/COG055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uperfamily II DNA/RNA helic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8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24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Uncultured Mediterranean phage uvME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2" w:tgtFrame="lnkDMUE8BTX016">
              <w:r>
                <w:rPr>
                  <w:rStyle w:val="InternetLink"/>
                  <w:sz w:val="16"/>
                </w:rPr>
                <w:t>BAR36385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2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78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ndidate division Zixibacteria bacterium RBG_16_53_2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3" w:tgtFrame="lnkDMUH3TPU013">
              <w:r>
                <w:rPr>
                  <w:rStyle w:val="InternetLink"/>
                  <w:sz w:val="16"/>
                </w:rPr>
                <w:t>OGC9429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RK14147/PRK141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eat shock protein Grp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8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970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ndidatus Accumulibacter sp. SK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4" w:tgtFrame="lnkDMUNFYFH016">
              <w:r>
                <w:rPr>
                  <w:rStyle w:val="InternetLink"/>
                  <w:sz w:val="16"/>
                </w:rPr>
                <w:t>KFB66065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97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54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Uncultured Mediterranean phage uvME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5" w:tgtFrame="lnkDMUX0N1G016">
              <w:r>
                <w:rPr>
                  <w:rStyle w:val="InternetLink"/>
                  <w:sz w:val="16"/>
                </w:rPr>
                <w:t>BAR3475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COG4951/COG495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age/plasmid prim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15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04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ndidatus Accumulibacter sp. SK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6" w:tgtFrame="lnkDMV3DGS1013">
              <w:r>
                <w:rPr>
                  <w:rStyle w:val="InternetLink"/>
                  <w:sz w:val="16"/>
                </w:rPr>
                <w:t>KFB6606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7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UvrD/COG021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ATP-dependent DNA helicase Pcr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03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64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sp. PDC8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7" w:tgtFrame="lnkDMVAHHPV016">
              <w:r>
                <w:rPr>
                  <w:rStyle w:val="InternetLink"/>
                  <w:sz w:val="16"/>
                </w:rPr>
                <w:t>SDJ2552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8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HAD_5-3dNT/cd0258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hosphoglycolate phosphat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6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08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Bradyrhizobium manausens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8" w:tgtFrame="lnkDMVCSFZ7016">
              <w:r>
                <w:rPr>
                  <w:rStyle w:val="InternetLink"/>
                  <w:sz w:val="16"/>
                </w:rPr>
                <w:t>WP_080138890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4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TPS/pfam0124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-pyruvoyl tetrahydrobiopterin synth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1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35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44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520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phage PAE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49" w:tgtFrame="lnkDMVERHFH013">
              <w:r>
                <w:rPr>
                  <w:rStyle w:val="InternetLink"/>
                  <w:sz w:val="16"/>
                </w:rPr>
                <w:t>YP_00921573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0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3489/pfam1199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53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19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Brackiella oedipod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0" w:tgtFrame="lnkDMVJKDHD013">
              <w:r>
                <w:rPr>
                  <w:rStyle w:val="InternetLink"/>
                  <w:sz w:val="16"/>
                </w:rPr>
                <w:t>WP_05153220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QueC/pfam0650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-cyano-7-deazaguanine synth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1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75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seudomonas phage PaMx2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1" w:tgtFrame="lnkDMVK00JF013">
              <w:r>
                <w:rPr>
                  <w:rStyle w:val="InternetLink"/>
                  <w:sz w:val="16"/>
                </w:rPr>
                <w:t>ALH2379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8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folE/PRK093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GTP cyclohydrol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67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34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Caenispirillum salinarum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2" w:tgtFrame="lnkDMVNEZ5M013">
              <w:r>
                <w:rPr>
                  <w:rStyle w:val="InternetLink"/>
                  <w:sz w:val="16"/>
                </w:rPr>
                <w:t>WP_00953926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9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PRK13258/PRK1325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-cyano-7-deazaguanine reduct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4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62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76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892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Enterobacteria phage 9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3" w:tgtFrame="lnkDMVV80U3016">
              <w:r>
                <w:rPr>
                  <w:rStyle w:val="InternetLink"/>
                  <w:sz w:val="16"/>
                </w:rPr>
                <w:t>YP_00903232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Queuosine tRNA-ribosyltransfer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89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923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92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955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esulfobacter postgate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4" w:tgtFrame="lnkDMVY97TG016">
              <w:r>
                <w:rPr>
                  <w:rStyle w:val="InternetLink"/>
                  <w:sz w:val="16"/>
                </w:rPr>
                <w:t>WP_004075700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Acetyltransf_1/pfam005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-acetyltransfer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95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75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sp. 914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5" w:tgtFrame="lnkDMW019W3016">
              <w:r>
                <w:rPr>
                  <w:rStyle w:val="InternetLink"/>
                  <w:sz w:val="16"/>
                </w:rPr>
                <w:t>CZT3556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recD_rel/TIGR014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Exodeoxyribonuclease-5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07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12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Xanthomonas fuscans subsp. fusca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6" w:tgtFrame="lnkDMW3FR3N016">
              <w:r>
                <w:rPr>
                  <w:rStyle w:val="InternetLink"/>
                  <w:sz w:val="16"/>
                </w:rPr>
                <w:t>KKY0758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.00E-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7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11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55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Oceanicola sp. S12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7" w:tgtFrame="lnkDMW5ADT8013">
              <w:r>
                <w:rPr>
                  <w:rStyle w:val="InternetLink"/>
                  <w:sz w:val="16"/>
                </w:rPr>
                <w:t>WP_010137344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.00E-2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rFonts w:eastAsia="Palatino Linotype" w:cs="Palatino Linotype"/>
                <w:sz w:val="16"/>
              </w:rPr>
              <w:t xml:space="preserve"> </w:t>
            </w:r>
            <w:r>
              <w:rPr>
                <w:rFonts w:cs="Tahoma"/>
                <w:sz w:val="16"/>
              </w:rPr>
              <w:t>DUF550/pfam044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15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221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Marinifilum fragil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8" w:tgtFrame="lnkDMW7K6UJ013">
              <w:r>
                <w:rPr>
                  <w:rStyle w:val="InternetLink"/>
                  <w:sz w:val="16"/>
                </w:rPr>
                <w:t>WP_05472293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EDDh/cd061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NA polymerase III, subunit epsil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22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19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20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59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35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443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potted fever group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59" w:tgtFrame="lnkDMW9F341016">
              <w:r>
                <w:rPr>
                  <w:rStyle w:val="InternetLink"/>
                  <w:sz w:val="16"/>
                </w:rPr>
                <w:t>WP_01440885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NrdG/COG06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adical SAM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44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44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</w:rPr>
              <w:instrText xml:space="preserve"> HYPERLINK "https://blast.ncbi.nlm.nih.gov/Blast.cgi" \l "alnHdr_764162223"</w:instrText>
            </w:r>
            <w:r>
              <w:rPr>
                <w:rStyle w:val="InternetLink"/>
                <w:sz w:val="16"/>
              </w:rPr>
              <w:fldChar w:fldCharType="separate"/>
            </w:r>
            <w:r>
              <w:rPr>
                <w:rStyle w:val="InternetLink"/>
                <w:sz w:val="16"/>
              </w:rPr>
              <w:t>Vibrio phage VpKK5</w:t>
            </w:r>
            <w:r>
              <w:rPr>
                <w:rStyle w:val="InternetLink"/>
                <w:sz w:val="16"/>
              </w:rPr>
              <w:fldChar w:fldCharType="end"/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0" w:tgtFrame="lnkDMWDD374013">
              <w:r>
                <w:rPr>
                  <w:rStyle w:val="InternetLink"/>
                  <w:sz w:val="16"/>
                </w:rPr>
                <w:t>YP_009126593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13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9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rFonts w:eastAsia="Palatino Linotype" w:cs="Palatino Linotype"/>
                <w:sz w:val="16"/>
              </w:rPr>
              <w:t xml:space="preserve"> </w:t>
            </w:r>
            <w:r>
              <w:rPr>
                <w:rFonts w:cs="Tahoma"/>
                <w:sz w:val="16"/>
              </w:rPr>
              <w:t>PolA/COG074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Putative DNA polymerase 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4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70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66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714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Bacteria symbiont BFo1 of Frankliniella occidental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1" w:tgtFrame="lnkDMWH2B4P013">
              <w:r>
                <w:rPr>
                  <w:rStyle w:val="InternetLink"/>
                  <w:sz w:val="16"/>
                </w:rPr>
                <w:t>KMV6765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HNH_3/pfam1339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NH endonucle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713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05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</w:rPr>
              <w:instrText xml:space="preserve"> HYPERLINK "https://blast.ncbi.nlm.nih.gov/Blast.cgi" \l "alnHdr_1167472893"</w:instrText>
            </w:r>
            <w:r>
              <w:rPr>
                <w:rStyle w:val="InternetLink"/>
                <w:sz w:val="16"/>
              </w:rPr>
              <w:fldChar w:fldCharType="separate"/>
            </w:r>
            <w:r>
              <w:rPr>
                <w:rStyle w:val="InternetLink"/>
                <w:sz w:val="16"/>
              </w:rPr>
              <w:t>Spirochaetes bacterium ADurb.Bin001</w:t>
            </w:r>
            <w:r>
              <w:rPr>
                <w:rStyle w:val="InternetLink"/>
                <w:sz w:val="16"/>
              </w:rPr>
              <w:fldChar w:fldCharType="end"/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2" w:tgtFrame="lnkDMWKZWH6016">
              <w:r>
                <w:rPr>
                  <w:rStyle w:val="InternetLink"/>
                  <w:sz w:val="16"/>
                </w:rPr>
                <w:t>OQC75326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8.00E-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5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naX_nterm/TIGR023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NA polymerase III, subunit gamma and tau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0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50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agittula stellat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3" w:tgtFrame="lnkDMWRNG3W016">
              <w:r>
                <w:rPr>
                  <w:rStyle w:val="InternetLink"/>
                  <w:sz w:val="16"/>
                </w:rPr>
                <w:t>WP_00585645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3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eoxycytidylate_deaminase/cd0128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eoxycytidylate deamin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4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75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885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13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15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74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Sphingomonadale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4" w:tgtFrame="lnkDMWUHXSF016">
              <w:r>
                <w:rPr>
                  <w:rStyle w:val="InternetLink"/>
                  <w:sz w:val="16"/>
                </w:rPr>
                <w:t>WP_01195039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5.00E-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8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Transcription elongation protein SprT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698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39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3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86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086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26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26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393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3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61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16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30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Bradyrhizobium ottawaens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5" w:tgtFrame="lnkDMWXAYAD013">
              <w:r>
                <w:rPr>
                  <w:rStyle w:val="InternetLink"/>
                  <w:sz w:val="16"/>
                </w:rPr>
                <w:t>SDK44802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.00E-1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UvrD/COG021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DNA or RNA helicase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30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51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Gluconobacter frateuri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6" w:tgtFrame="lnkDMXAMN8X013">
              <w:r>
                <w:rPr>
                  <w:rStyle w:val="InternetLink"/>
                  <w:sz w:val="16"/>
                </w:rPr>
                <w:t>WP_048843751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.00E-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1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5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72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7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88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389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453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Rhizobium tropic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7" w:tgtFrame="lnkDMXDXSVE013">
              <w:r>
                <w:rPr>
                  <w:rStyle w:val="InternetLink"/>
                  <w:sz w:val="16"/>
                </w:rPr>
                <w:t>WP_052227537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9.00E-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4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45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10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afnia alve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8" w:tgtFrame="lnkDMXG3U99013">
              <w:r>
                <w:rPr>
                  <w:rStyle w:val="InternetLink"/>
                  <w:sz w:val="16"/>
                </w:rPr>
                <w:t>WP_004091350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2.00E-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32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jc w:val="center"/>
              <w:rPr>
                <w:rFonts w:cs="Tahoma"/>
                <w:sz w:val="16"/>
              </w:rPr>
            </w:pPr>
            <w:r>
              <w:rPr>
                <w:rFonts w:cs="Tahoma"/>
                <w:sz w:val="16"/>
              </w:rPr>
              <w:t>DUF5051/pfam1647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Exodeoxyribonuclease VIII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0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42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4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68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68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887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58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19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19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44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Brucella abortus LMN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hyperlink r:id="rId69" w:tgtFrame="lnkDMXGFEF0016">
              <w:r>
                <w:rPr>
                  <w:rStyle w:val="InternetLink"/>
                  <w:sz w:val="16"/>
                </w:rPr>
                <w:t>KFH18610.1</w:t>
              </w:r>
            </w:hyperlink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.00E-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46%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44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88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68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21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26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605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  <w:tr>
        <w:trPr>
          <w:trHeight w:val="74" w:hRule="atLeast"/>
        </w:trPr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589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77861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292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</w:tr>
    </w:tbl>
    <w:p>
      <w:pPr>
        <w:pStyle w:val="Normal"/>
        <w:snapToGrid w:val="false"/>
        <w:spacing w:lineRule="atLeast" w:line="260" w:before="240" w:after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0</wp:posOffset>
            </wp:positionH>
            <wp:positionV relativeFrom="paragraph">
              <wp:posOffset>130175</wp:posOffset>
            </wp:positionV>
            <wp:extent cx="1000760" cy="360045"/>
            <wp:effectExtent l="0" t="0" r="0" b="0"/>
            <wp:wrapTight wrapText="bothSides">
              <wp:wrapPolygon edited="0">
                <wp:start x="-355" y="0"/>
                <wp:lineTo x="-562" y="561"/>
                <wp:lineTo x="-776" y="21018"/>
                <wp:lineTo x="21929" y="21018"/>
                <wp:lineTo x="21715" y="561"/>
                <wp:lineTo x="21501" y="0"/>
                <wp:lineTo x="-355" y="0"/>
              </wp:wrapPolygon>
            </wp:wrapTight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2500" t="-82" r="1461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Palatino Linotype" w:ascii="Palatino Linotype" w:hAnsi="Palatino Linotype"/>
          <w:sz w:val="18"/>
          <w:szCs w:val="18"/>
          <w:lang w:bidi="en-US"/>
        </w:rPr>
        <w:t>© 2017 by the authors; licensee MDPI, Basel, Switzerland. This article is an open access article distributed under the terms and conditions of the Creative Commons by Attribution (CC-BY) license (http://creativecommons.org/licenses/by/4.0/).</w:t>
      </w:r>
    </w:p>
    <w:sectPr>
      <w:headerReference w:type="default" r:id="rId71"/>
      <w:type w:val="nextPage"/>
      <w:pgSz w:orient="landscape" w:w="16838" w:h="11906"/>
      <w:pgMar w:left="1531" w:right="1531" w:gutter="0" w:header="1020" w:top="141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3680" w:leader="none"/>
      </w:tabs>
      <w:spacing w:before="0" w:after="240"/>
      <w:rPr/>
    </w:pPr>
    <w:r>
      <w:rPr>
        <w:rFonts w:cs="Palatino Linotype" w:ascii="Palatino Linotype" w:hAnsi="Palatino Linotype"/>
        <w:i/>
        <w:sz w:val="16"/>
      </w:rPr>
      <w:t xml:space="preserve">Viruses </w:t>
    </w:r>
    <w:r>
      <w:rPr>
        <w:rFonts w:cs="Palatino Linotype" w:ascii="Palatino Linotype" w:hAnsi="Palatino Linotype"/>
        <w:b/>
        <w:sz w:val="16"/>
      </w:rPr>
      <w:t>2017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9</w:t>
    </w:r>
    <w:r>
      <w:rPr>
        <w:rFonts w:cs="Palatino Linotype" w:ascii="Palatino Linotype" w:hAnsi="Palatino Linotype"/>
        <w:sz w:val="16"/>
      </w:rPr>
      <w:t>, x</w:t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8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8</w:t>
    </w:r>
    <w:r>
      <w:rPr>
        <w:sz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tLeast" w:line="340" w:before="240" w:after="0"/>
      <w:outlineLvl w:val="0"/>
    </w:pPr>
    <w:rPr>
      <w:rFonts w:ascii="Arial" w:hAnsi="Arial" w:eastAsia="Times New Roman" w:cs="Times New Roman"/>
      <w:b/>
      <w:color w:val="000000"/>
      <w:kern w:val="0"/>
      <w:sz w:val="24"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40" w:before="120" w:after="0"/>
      <w:outlineLvl w:val="1"/>
    </w:pPr>
    <w:rPr>
      <w:rFonts w:ascii="Arial" w:hAnsi="Arial" w:eastAsia="Times New Roman" w:cs="Times New Roman"/>
      <w:b/>
      <w:color w:val="000000"/>
      <w:kern w:val="0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lineRule="atLeast" w:line="340"/>
      <w:ind w:left="360" w:hanging="0"/>
      <w:outlineLvl w:val="2"/>
    </w:pPr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eastAsia="Times New Roman" w:cs="Times New Roman"/>
      <w:b/>
      <w:color w:val="000000"/>
      <w:kern w:val="0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atLeast" w:line="340"/>
      <w:ind w:left="706" w:hanging="0"/>
      <w:outlineLvl w:val="4"/>
    </w:pPr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lineRule="atLeast" w:line="340"/>
      <w:ind w:left="706" w:hanging="0"/>
      <w:outlineLvl w:val="5"/>
    </w:pPr>
    <w:rPr>
      <w:rFonts w:ascii="Times New Roman" w:hAnsi="Times New Roman" w:eastAsia="Times New Roman" w:cs="Times New Roman"/>
      <w:color w:val="000000"/>
      <w:kern w:val="0"/>
      <w:sz w:val="24"/>
      <w:szCs w:val="20"/>
      <w:u w:val="single"/>
      <w:lang w:val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tLeast" w:line="340"/>
      <w:ind w:left="706" w:hanging="0"/>
      <w:outlineLvl w:val="6"/>
    </w:pPr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tLeast" w:line="340"/>
      <w:ind w:left="706" w:hanging="0"/>
      <w:outlineLvl w:val="7"/>
    </w:pPr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tLeast" w:line="340"/>
      <w:ind w:left="706" w:hanging="0"/>
      <w:outlineLvl w:val="8"/>
    </w:pPr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eastAsia="SimSun;宋体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eastAsia="SimSun;宋体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szCs w:val="20"/>
      <w:u w:val="single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  <w:szCs w:val="20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  <w:szCs w:val="20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color w:val="000000"/>
      <w:kern w:val="0"/>
      <w:sz w:val="24"/>
      <w:szCs w:val="20"/>
      <w:u w:val="single"/>
      <w:lang w:val="en-US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i/>
      <w:color w:val="000000"/>
      <w:kern w:val="0"/>
      <w:sz w:val="24"/>
      <w:szCs w:val="20"/>
      <w:lang w:val="en-US"/>
    </w:rPr>
  </w:style>
  <w:style w:type="character" w:styleId="HeaderChar">
    <w:name w:val="Header Char"/>
    <w:qFormat/>
    <w:rPr>
      <w:rFonts w:ascii="Tahoma" w:hAnsi="Tahoma" w:eastAsia="Microsoft YaHei" w:cs="Tahoma"/>
      <w:kern w:val="0"/>
      <w:sz w:val="18"/>
      <w:szCs w:val="18"/>
    </w:rPr>
  </w:style>
  <w:style w:type="character" w:styleId="FooterChar">
    <w:name w:val="Footer Char"/>
    <w:qFormat/>
    <w:rPr>
      <w:rFonts w:ascii="Tahoma" w:hAnsi="Tahoma" w:eastAsia="Microsoft YaHei" w:cs="Tahoma"/>
      <w:kern w:val="0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color w:val="000000"/>
      <w:kern w:val="0"/>
      <w:sz w:val="24"/>
      <w:szCs w:val="20"/>
      <w:lang w:val="en-US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color w:val="000000"/>
      <w:kern w:val="0"/>
      <w:sz w:val="18"/>
      <w:szCs w:val="18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kern w:val="0"/>
      <w:sz w:val="24"/>
      <w:szCs w:val="20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kern w:val="0"/>
      <w:sz w:val="24"/>
      <w:szCs w:val="20"/>
      <w:lang w:val="en-US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SimSun;宋体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widowControl/>
      <w:spacing w:lineRule="atLeast" w:line="340" w:before="0" w:after="0"/>
      <w:ind w:left="200" w:hanging="200"/>
      <w:contextualSpacing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Caption">
    <w:name w:val="Caption"/>
    <w:basedOn w:val="Normal"/>
    <w:next w:val="Normal"/>
    <w:qFormat/>
    <w:pPr>
      <w:widowControl/>
      <w:spacing w:lineRule="atLeast" w:line="340"/>
      <w:ind w:left="850" w:hanging="850"/>
      <w:jc w:val="center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center"/>
    </w:pPr>
    <w:rPr>
      <w:rFonts w:ascii="Tahoma" w:hAnsi="Tahoma" w:eastAsia="Microsoft YaHei" w:cs="Tahoma"/>
      <w:kern w:val="0"/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left"/>
    </w:pPr>
    <w:rPr>
      <w:rFonts w:ascii="Tahoma" w:hAnsi="Tahoma" w:eastAsia="Microsoft YaHei" w:cs="Tahoma"/>
      <w:kern w:val="0"/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1stheader">
    <w:name w:val="M_1stheader"/>
    <w:basedOn w:val="Normal"/>
    <w:qFormat/>
    <w:pPr>
      <w:widowControl/>
      <w:tabs>
        <w:tab w:val="clear" w:pos="420"/>
        <w:tab w:val="center" w:pos="4320" w:leader="none"/>
        <w:tab w:val="right" w:pos="8640" w:leader="none"/>
      </w:tabs>
      <w:spacing w:lineRule="atLeast" w:line="340"/>
      <w:ind w:right="360" w:hanging="0"/>
      <w:outlineLvl w:val="0"/>
    </w:pPr>
    <w:rPr>
      <w:rFonts w:ascii="Times New Roman" w:hAnsi="Times New Roman" w:eastAsia="Times New Roman" w:cs="Times New Roman"/>
      <w:i/>
      <w:color w:val="000000"/>
      <w:kern w:val="0"/>
      <w:sz w:val="24"/>
      <w:szCs w:val="20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widowControl/>
      <w:spacing w:lineRule="atLeast" w:line="240" w:before="120" w:after="0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</w:rPr>
  </w:style>
  <w:style w:type="paragraph" w:styleId="Maddress">
    <w:name w:val="M_address"/>
    <w:basedOn w:val="Normal"/>
    <w:qFormat/>
    <w:pPr>
      <w:widowControl/>
      <w:spacing w:lineRule="atLeast" w:line="340" w:before="240" w:after="0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author">
    <w:name w:val="M_author"/>
    <w:basedOn w:val="Normal"/>
    <w:qFormat/>
    <w:pPr>
      <w:widowControl/>
      <w:spacing w:lineRule="exact" w:line="340" w:before="240" w:after="240"/>
    </w:pPr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it-IT"/>
    </w:rPr>
  </w:style>
  <w:style w:type="paragraph" w:styleId="MCaption">
    <w:name w:val="M_Caption"/>
    <w:basedOn w:val="Normal"/>
    <w:qFormat/>
    <w:pPr>
      <w:widowControl/>
      <w:spacing w:lineRule="atLeast" w:line="340" w:before="240" w:after="24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>
      <w:rFonts w:cs="Times New Roman"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>
      <w:rFonts w:cs="Times New Roma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rFonts w:cs="Times New Roman"/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rFonts w:cs="Times New Roman"/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>
      <w:rFonts w:cs="Times New Roman"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rFonts w:cs="Times New Roman"/>
      <w:i/>
      <w:color w:val="000000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widowControl/>
      <w:spacing w:lineRule="atLeast" w:line="340" w:before="0" w:after="240"/>
      <w:ind w:left="425" w:hanging="0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widowControl/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widowControl/>
      <w:spacing w:lineRule="atLeast" w:line="340" w:before="140" w:after="0"/>
      <w:jc w:val="right"/>
    </w:pPr>
    <w:rPr>
      <w:rFonts w:ascii="Times New Roman" w:hAnsi="Times New Roman" w:eastAsia="Times New Roman" w:cs="Times New Roman"/>
      <w:b/>
      <w:i/>
      <w:color w:val="000000"/>
      <w:kern w:val="0"/>
      <w:sz w:val="64"/>
      <w:szCs w:val="20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widowControl/>
      <w:spacing w:lineRule="atLeast" w:line="340"/>
      <w:ind w:left="461" w:hanging="461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table">
    <w:name w:val="M_table"/>
    <w:basedOn w:val="Normal"/>
    <w:qFormat/>
    <w:pPr>
      <w:keepNext w:val="true"/>
      <w:widowControl/>
      <w:tabs>
        <w:tab w:val="clear" w:pos="420"/>
        <w:tab w:val="left" w:pos="284" w:leader="none"/>
      </w:tabs>
      <w:spacing w:lineRule="atLeast" w:line="340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widowControl/>
      <w:spacing w:lineRule="atLeast" w:line="340"/>
      <w:ind w:firstLine="288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Titel">
    <w:name w:val="M_Titel"/>
    <w:basedOn w:val="Normal"/>
    <w:qFormat/>
    <w:pPr>
      <w:widowControl/>
      <w:spacing w:lineRule="atLeast" w:line="340" w:before="240" w:after="0"/>
    </w:pPr>
    <w:rPr>
      <w:rFonts w:ascii="Times New Roman" w:hAnsi="Times New Roman" w:eastAsia="Times New Roman" w:cs="Times New Roman"/>
      <w:b/>
      <w:color w:val="000000"/>
      <w:kern w:val="0"/>
      <w:sz w:val="36"/>
      <w:szCs w:val="20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widowControl/>
      <w:spacing w:lineRule="auto" w:line="276" w:before="0" w:after="120"/>
    </w:pPr>
    <w:rPr>
      <w:rFonts w:ascii="Arial" w:hAnsi="Arial" w:eastAsia="Times New Roman" w:cs="Times New Roman"/>
      <w:color w:val="000000"/>
      <w:kern w:val="0"/>
      <w:sz w:val="24"/>
      <w:szCs w:val="20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>
      <w:widowControl/>
      <w:spacing w:lineRule="atLeast" w:line="340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/>
    </w:rPr>
  </w:style>
  <w:style w:type="paragraph" w:styleId="ListBullet">
    <w:name w:val="List Bullet"/>
    <w:basedOn w:val="Normal"/>
    <w:qFormat/>
    <w:pPr>
      <w:widowControl/>
      <w:tabs>
        <w:tab w:val="clear" w:pos="420"/>
        <w:tab w:val="left" w:pos="360" w:leader="none"/>
      </w:tabs>
      <w:spacing w:lineRule="atLeast" w:line="340" w:before="0" w:after="0"/>
      <w:ind w:left="200" w:hanging="200"/>
      <w:contextualSpacing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ListParagraph">
    <w:name w:val="List Paragraph"/>
    <w:basedOn w:val="Normal"/>
    <w:qFormat/>
    <w:pPr>
      <w:widowControl/>
      <w:spacing w:lineRule="atLeast" w:line="340"/>
      <w:ind w:firstLine="420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BalloonText">
    <w:name w:val="Balloon Text"/>
    <w:basedOn w:val="Normal"/>
    <w:qFormat/>
    <w:pPr>
      <w:widowControl/>
      <w:spacing w:lineRule="atLeast" w:line="340"/>
    </w:pPr>
    <w:rPr>
      <w:rFonts w:ascii="Times New Roman" w:hAnsi="Times New Roman" w:eastAsia="Times New Roman" w:cs="Times New Roman"/>
      <w:color w:val="000000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widowControl/>
      <w:spacing w:lineRule="atLeast" w:line="340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lineRule="atLeast" w:line="340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340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TableofFigures">
    <w:name w:val="Table of Figures"/>
    <w:basedOn w:val="Normal"/>
    <w:next w:val="Normal"/>
    <w:qFormat/>
    <w:pPr>
      <w:widowControl/>
      <w:tabs>
        <w:tab w:val="clear" w:pos="420"/>
        <w:tab w:val="left" w:pos="374" w:leader="none"/>
      </w:tabs>
      <w:snapToGrid w:val="false"/>
      <w:spacing w:lineRule="exact" w:line="220"/>
    </w:pPr>
    <w:rPr>
      <w:rFonts w:ascii="Times New Roman" w:hAnsi="Times New Roman" w:eastAsia="Times New Roman" w:cs="Times New Roman"/>
      <w:color w:val="000000"/>
      <w:kern w:val="0"/>
      <w:sz w:val="16"/>
      <w:szCs w:val="16"/>
    </w:rPr>
  </w:style>
  <w:style w:type="paragraph" w:styleId="Endnote">
    <w:name w:val="Endnote Text"/>
    <w:basedOn w:val="Normal"/>
    <w:pPr>
      <w:widowControl/>
      <w:spacing w:lineRule="auto" w:line="360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GB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widowControl/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MDPI511onefigurecaption">
    <w:name w:val="MDPI_5.1.1_one_figure_caption"/>
    <w:basedOn w:val="Normal"/>
    <w:qFormat/>
    <w:pPr>
      <w:widowControl/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eastAsia="SimSun;宋体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2">
    <w:name w:val="xl162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163">
    <w:name w:val="xl16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4">
    <w:name w:val="xl16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5">
    <w:name w:val="xl16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6">
    <w:name w:val="xl1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7">
    <w:name w:val="xl167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8">
    <w:name w:val="xl1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69">
    <w:name w:val="xl1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70">
    <w:name w:val="xl1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Xl171">
    <w:name w:val="xl1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?CMD=Get&amp;ALIGNMENTS=100&amp;ALIGNMENT_VIEW=Pairwise&amp;CDD_SEARCH_STATE=1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OLD_BLAST=false&amp;PAGE=Proteins&amp;QUERY_INDEX=0&amp;QUERY_NUMBER=0&amp;RESULTS_PAGE_TARGET=&amp;RID=GV5C9JFX01R&amp;SHOW_LINKOUT=yes&amp;SHOW_OVERVIEW=yes&amp;STEP_NUMBER=&amp;WORD_SIZE=3&amp;OLD_VIEW=false&amp;DISPLAY_SORT=0&amp;HSP_SORT=0" TargetMode="External"/><Relationship Id="rId3" Type="http://schemas.openxmlformats.org/officeDocument/2006/relationships/hyperlink" Target="http://blast.ncbi.nlm.nih.gov/Blast.cgi?CMD=Get&amp;ALIGNMENTS=100&amp;ALIGNMENT_VIEW=Pairwise&amp;CDD_SEARCH_STATE=1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OLD_BLAST=false&amp;PAGE=Proteins&amp;QUERY_INDEX=0&amp;QUERY_NUMBER=0&amp;RESULTS_PAGE_TARGET=&amp;RID=GV5C9JFX01R&amp;SHOW_LINKOUT=yes&amp;SHOW_OVERVIEW=yes&amp;STEP_NUMBER=&amp;WORD_SIZE=3&amp;DISPLAY_SORT=3&amp;HSP_SORT=3" TargetMode="External"/><Relationship Id="rId4" Type="http://schemas.openxmlformats.org/officeDocument/2006/relationships/hyperlink" Target="https://www.ncbi.nlm.nih.gov/protein/308516898?report=genbank&amp;log$=prottop&amp;blast_rank=1&amp;RID=DMJYXGXV016" TargetMode="External"/><Relationship Id="rId5" Type="http://schemas.openxmlformats.org/officeDocument/2006/relationships/hyperlink" Target="https://www.ncbi.nlm.nih.gov/protein/746118275?report=genbank&amp;log$=prottop&amp;blast_rank=1&amp;RID=DMK9ASVT013" TargetMode="External"/><Relationship Id="rId6" Type="http://schemas.openxmlformats.org/officeDocument/2006/relationships/hyperlink" Target="https://www.ncbi.nlm.nih.gov/protein/652693842?report=genbank&amp;log$=prottop&amp;blast_rank=1&amp;RID=DMKD15H0013" TargetMode="External"/><Relationship Id="rId7" Type="http://schemas.openxmlformats.org/officeDocument/2006/relationships/hyperlink" Target="https://www.ncbi.nlm.nih.gov/protein/712913097?report=genbank&amp;log$=prottop&amp;blast_rank=1&amp;RID=DMKKFX4D013" TargetMode="External"/><Relationship Id="rId8" Type="http://schemas.openxmlformats.org/officeDocument/2006/relationships/hyperlink" Target="https://www.ncbi.nlm.nih.gov/protein/916862401?report=genbank&amp;log$=prottop&amp;blast_rank=1&amp;RID=DMMX92R2016" TargetMode="External"/><Relationship Id="rId9" Type="http://schemas.openxmlformats.org/officeDocument/2006/relationships/hyperlink" Target="https://www.ncbi.nlm.nih.gov/protein/655980249?report=genbank&amp;log$=prottop&amp;blast_rank=1&amp;RID=DMNRP5RP013" TargetMode="External"/><Relationship Id="rId10" Type="http://schemas.openxmlformats.org/officeDocument/2006/relationships/hyperlink" Target="https://www.ncbi.nlm.nih.gov/protein/738647448?report=genbank&amp;log$=prottop&amp;blast_rank=1&amp;RID=DMPBC3HS016" TargetMode="External"/><Relationship Id="rId11" Type="http://schemas.openxmlformats.org/officeDocument/2006/relationships/hyperlink" Target="https://www.ncbi.nlm.nih.gov/protein/1011834874?report=genbank&amp;log$=prottop&amp;blast_rank=1&amp;RID=DMPDXV45013" TargetMode="External"/><Relationship Id="rId12" Type="http://schemas.openxmlformats.org/officeDocument/2006/relationships/hyperlink" Target="https://www.ncbi.nlm.nih.gov/protein/1035522393?report=genbank&amp;log$=prottop&amp;blast_rank=1&amp;RID=DMPHT1YF013" TargetMode="External"/><Relationship Id="rId13" Type="http://schemas.openxmlformats.org/officeDocument/2006/relationships/hyperlink" Target="https://www.ncbi.nlm.nih.gov/protein/492460234?report=genbank&amp;log$=prottop&amp;blast_rank=1&amp;RID=DMPRUFR5016" TargetMode="External"/><Relationship Id="rId14" Type="http://schemas.openxmlformats.org/officeDocument/2006/relationships/hyperlink" Target="https://www.ncbi.nlm.nih.gov/protein/788039013?report=genbank&amp;log$=prottop&amp;blast_rank=1&amp;RID=DMPX2S6G013" TargetMode="External"/><Relationship Id="rId15" Type="http://schemas.openxmlformats.org/officeDocument/2006/relationships/hyperlink" Target="https://www.ncbi.nlm.nih.gov/protein/1097640782?report=genbank&amp;log$=prottop&amp;blast_rank=1&amp;RID=DMR1A4XW013" TargetMode="External"/><Relationship Id="rId16" Type="http://schemas.openxmlformats.org/officeDocument/2006/relationships/hyperlink" Target="https://www.ncbi.nlm.nih.gov/protein/971760181?report=genbank&amp;log$=prottop&amp;blast_rank=1&amp;RID=DMR4DRWZ016" TargetMode="External"/><Relationship Id="rId17" Type="http://schemas.openxmlformats.org/officeDocument/2006/relationships/hyperlink" Target="https://www.ncbi.nlm.nih.gov/protein/971762606?report=genbank&amp;log$=prottop&amp;blast_rank=1&amp;RID=DMRAUBZE016" TargetMode="External"/><Relationship Id="rId18" Type="http://schemas.openxmlformats.org/officeDocument/2006/relationships/hyperlink" Target="https://www.ncbi.nlm.nih.gov/protein/916309575?report=genbank&amp;log$=prottop&amp;blast_rank=1&amp;RID=DMRDVNY8013" TargetMode="External"/><Relationship Id="rId19" Type="http://schemas.openxmlformats.org/officeDocument/2006/relationships/hyperlink" Target="https://www.ncbi.nlm.nih.gov/protein/499858203?report=genbank&amp;log$=prottop&amp;blast_rank=1&amp;RID=DMRK9SWF013" TargetMode="External"/><Relationship Id="rId20" Type="http://schemas.openxmlformats.org/officeDocument/2006/relationships/hyperlink" Target="https://www.ncbi.nlm.nih.gov/protein/1087225398?report=genbank&amp;log$=prottop&amp;blast_rank=1&amp;RID=DMRRKMG9013" TargetMode="External"/><Relationship Id="rId21" Type="http://schemas.openxmlformats.org/officeDocument/2006/relationships/hyperlink" Target="https://www.ncbi.nlm.nih.gov/protein/493711248?report=genbank&amp;log$=prottop&amp;blast_rank=1&amp;RID=DMRTF976013" TargetMode="External"/><Relationship Id="rId22" Type="http://schemas.openxmlformats.org/officeDocument/2006/relationships/hyperlink" Target="https://www.ncbi.nlm.nih.gov/protein/1167193009?report=genbank&amp;log$=prottop&amp;blast_rank=5&amp;RID=DMRX1GAH013" TargetMode="External"/><Relationship Id="rId23" Type="http://schemas.openxmlformats.org/officeDocument/2006/relationships/hyperlink" Target="https://www.ncbi.nlm.nih.gov/protein/1040492950?report=genbank&amp;log$=prottop&amp;blast_rank=1&amp;RID=DMS3YJNU016" TargetMode="External"/><Relationship Id="rId24" Type="http://schemas.openxmlformats.org/officeDocument/2006/relationships/hyperlink" Target="https://www.ncbi.nlm.nih.gov/protein/1094404926?report=genbank&amp;log$=prottop&amp;blast_rank=1&amp;RID=DMS66DR7013" TargetMode="External"/><Relationship Id="rId25" Type="http://schemas.openxmlformats.org/officeDocument/2006/relationships/hyperlink" Target="https://www.ncbi.nlm.nih.gov/protein/857289809?report=genbank&amp;log$=prottop&amp;blast_rank=23&amp;RID=DMSAK2H1013" TargetMode="External"/><Relationship Id="rId26" Type="http://schemas.openxmlformats.org/officeDocument/2006/relationships/hyperlink" Target="https://www.ncbi.nlm.nih.gov/protein/544684984?report=genbank&amp;log$=prottop&amp;blast_rank=24&amp;RID=DMSG006E016" TargetMode="External"/><Relationship Id="rId27" Type="http://schemas.openxmlformats.org/officeDocument/2006/relationships/hyperlink" Target="https://www.ncbi.nlm.nih.gov/protein/749664506?report=genbank&amp;log$=prottop&amp;blast_rank=1&amp;RID=DMSS301W013" TargetMode="External"/><Relationship Id="rId28" Type="http://schemas.openxmlformats.org/officeDocument/2006/relationships/hyperlink" Target="https://www.ncbi.nlm.nih.gov/protein/936761762?report=genbank&amp;log$=prottop&amp;blast_rank=9&amp;RID=DMSU9JDC016" TargetMode="External"/><Relationship Id="rId29" Type="http://schemas.openxmlformats.org/officeDocument/2006/relationships/hyperlink" Target="https://www.ncbi.nlm.nih.gov/protein/1041568261?report=genbank&amp;log$=prottop&amp;blast_rank=4&amp;RID=DMSWZ2D6013" TargetMode="External"/><Relationship Id="rId30" Type="http://schemas.openxmlformats.org/officeDocument/2006/relationships/hyperlink" Target="https://www.ncbi.nlm.nih.gov/protein/971745308?report=genbank&amp;log$=prottop&amp;blast_rank=7&amp;RID=DMT0H6N2013" TargetMode="External"/><Relationship Id="rId31" Type="http://schemas.openxmlformats.org/officeDocument/2006/relationships/hyperlink" Target="https://www.ncbi.nlm.nih.gov/protein/414088172?report=genbank&amp;log$=prottop&amp;blast_rank=2&amp;RID=DMT5Y1CC013" TargetMode="External"/><Relationship Id="rId32" Type="http://schemas.openxmlformats.org/officeDocument/2006/relationships/hyperlink" Target="https://www.ncbi.nlm.nih.gov/protein/655389578?report=genbank&amp;log$=prottop&amp;blast_rank=1&amp;RID=DMT817C7013" TargetMode="External"/><Relationship Id="rId33" Type="http://schemas.openxmlformats.org/officeDocument/2006/relationships/hyperlink" Target="https://www.ncbi.nlm.nih.gov/protein/1094436915?report=genbank&amp;log$=prottop&amp;blast_rank=1&amp;RID=DMTBCH5T016" TargetMode="External"/><Relationship Id="rId34" Type="http://schemas.openxmlformats.org/officeDocument/2006/relationships/hyperlink" Target="https://www.ncbi.nlm.nih.gov/protein/564608947?report=genbank&amp;log$=prottop&amp;blast_rank=3&amp;RID=DMTE6489013" TargetMode="External"/><Relationship Id="rId35" Type="http://schemas.openxmlformats.org/officeDocument/2006/relationships/hyperlink" Target="https://www.ncbi.nlm.nih.gov/protein/1098288199?report=genbank&amp;log$=prottop&amp;blast_rank=1&amp;RID=DMTST5YN016" TargetMode="External"/><Relationship Id="rId36" Type="http://schemas.openxmlformats.org/officeDocument/2006/relationships/hyperlink" Target="https://www.ncbi.nlm.nih.gov/protein/490762495?report=genbank&amp;log$=prottop&amp;blast_rank=1&amp;RID=DMTV4Z2K016" TargetMode="External"/><Relationship Id="rId37" Type="http://schemas.openxmlformats.org/officeDocument/2006/relationships/hyperlink" Target="https://www.ncbi.nlm.nih.gov/protein/1097673681?report=genbank&amp;log$=prottop&amp;blast_rank=1&amp;RID=DMTXJP0E013" TargetMode="External"/><Relationship Id="rId38" Type="http://schemas.openxmlformats.org/officeDocument/2006/relationships/hyperlink" Target="https://www.ncbi.nlm.nih.gov/protein/738816551?report=genbank&amp;log$=prottop&amp;blast_rank=2&amp;RID=DMU167DC016" TargetMode="External"/><Relationship Id="rId39" Type="http://schemas.openxmlformats.org/officeDocument/2006/relationships/hyperlink" Target="https://www.ncbi.nlm.nih.gov/protein/754002337?report=genbank&amp;log$=prottop&amp;blast_rank=1&amp;RID=DMU4268R013" TargetMode="External"/><Relationship Id="rId40" Type="http://schemas.openxmlformats.org/officeDocument/2006/relationships/hyperlink" Target="https://www.ncbi.nlm.nih.gov/protein/1055254151?report=genbank&amp;log$=prottop&amp;blast_rank=1&amp;RID=DMU6NYMC016" TargetMode="External"/><Relationship Id="rId41" Type="http://schemas.openxmlformats.org/officeDocument/2006/relationships/hyperlink" Target="https://www.ncbi.nlm.nih.gov/protein/1043236956?report=genbank&amp;log$=prottop&amp;blast_rank=3&amp;RID=DMU90U4Z016" TargetMode="External"/><Relationship Id="rId42" Type="http://schemas.openxmlformats.org/officeDocument/2006/relationships/hyperlink" Target="https://www.ncbi.nlm.nih.gov/protein/787065687?report=genbank&amp;log$=prottop&amp;blast_rank=1&amp;RID=DMUE8BTX016" TargetMode="External"/><Relationship Id="rId43" Type="http://schemas.openxmlformats.org/officeDocument/2006/relationships/hyperlink" Target="https://www.ncbi.nlm.nih.gov/protein/1082990371?report=genbank&amp;log$=prottop&amp;blast_rank=1&amp;RID=DMUH3TPU013" TargetMode="External"/><Relationship Id="rId44" Type="http://schemas.openxmlformats.org/officeDocument/2006/relationships/hyperlink" Target="https://www.ncbi.nlm.nih.gov/protein/668670556?report=genbank&amp;log$=prottop&amp;blast_rank=1&amp;RID=DMUNFYFH016" TargetMode="External"/><Relationship Id="rId45" Type="http://schemas.openxmlformats.org/officeDocument/2006/relationships/hyperlink" Target="https://www.ncbi.nlm.nih.gov/protein/787063792?report=genbank&amp;log$=prottop&amp;blast_rank=2&amp;RID=DMUX0N1G016" TargetMode="External"/><Relationship Id="rId46" Type="http://schemas.openxmlformats.org/officeDocument/2006/relationships/hyperlink" Target="https://www.ncbi.nlm.nih.gov/protein/668670554?report=genbank&amp;log$=prottop&amp;blast_rank=3&amp;RID=DMV3DGS1013" TargetMode="External"/><Relationship Id="rId47" Type="http://schemas.openxmlformats.org/officeDocument/2006/relationships/hyperlink" Target="https://www.ncbi.nlm.nih.gov/protein/1086977281?report=genbank&amp;log$=prottop&amp;blast_rank=1&amp;RID=DMVAHHPV016" TargetMode="External"/><Relationship Id="rId48" Type="http://schemas.openxmlformats.org/officeDocument/2006/relationships/hyperlink" Target="https://www.ncbi.nlm.nih.gov/protein/1167826744?report=genbank&amp;log$=prottop&amp;blast_rank=1&amp;RID=DMVCSFZ7016" TargetMode="External"/><Relationship Id="rId49" Type="http://schemas.openxmlformats.org/officeDocument/2006/relationships/hyperlink" Target="https://www.ncbi.nlm.nih.gov/protein/971762609?report=genbank&amp;log$=prottop&amp;blast_rank=1&amp;RID=DMVERHFH013" TargetMode="External"/><Relationship Id="rId50" Type="http://schemas.openxmlformats.org/officeDocument/2006/relationships/hyperlink" Target="https://www.ncbi.nlm.nih.gov/protein/916925495?report=genbank&amp;log$=prottop&amp;blast_rank=1&amp;RID=DMVJKDHD013" TargetMode="External"/><Relationship Id="rId51" Type="http://schemas.openxmlformats.org/officeDocument/2006/relationships/hyperlink" Target="https://www.ncbi.nlm.nih.gov/protein/936761745?report=genbank&amp;log$=prottop&amp;blast_rank=1&amp;RID=DMVK00JF013" TargetMode="External"/><Relationship Id="rId52" Type="http://schemas.openxmlformats.org/officeDocument/2006/relationships/hyperlink" Target="https://www.ncbi.nlm.nih.gov/protein/497225001?report=genbank&amp;log$=prottop&amp;blast_rank=2&amp;RID=DMVNEZ5M013" TargetMode="External"/><Relationship Id="rId53" Type="http://schemas.openxmlformats.org/officeDocument/2006/relationships/hyperlink" Target="https://www.ncbi.nlm.nih.gov/protein/640885076?report=genbank&amp;log$=prottop&amp;blast_rank=8&amp;RID=DMVV80U3016" TargetMode="External"/><Relationship Id="rId54" Type="http://schemas.openxmlformats.org/officeDocument/2006/relationships/hyperlink" Target="https://www.ncbi.nlm.nih.gov/protein/490177071?report=genbank&amp;log$=prottop&amp;blast_rank=2&amp;RID=DMVY97TG016" TargetMode="External"/><Relationship Id="rId55" Type="http://schemas.openxmlformats.org/officeDocument/2006/relationships/hyperlink" Target="https://www.ncbi.nlm.nih.gov/protein/1008908426?report=genbank&amp;log$=prottop&amp;blast_rank=2&amp;RID=DMW019W3016" TargetMode="External"/><Relationship Id="rId56" Type="http://schemas.openxmlformats.org/officeDocument/2006/relationships/hyperlink" Target="https://www.ncbi.nlm.nih.gov/protein/821048594?report=genbank&amp;log$=prottop&amp;blast_rank=1&amp;RID=DMW3FR3N016" TargetMode="External"/><Relationship Id="rId57" Type="http://schemas.openxmlformats.org/officeDocument/2006/relationships/hyperlink" Target="https://www.ncbi.nlm.nih.gov/protein/497823188?report=genbank&amp;log$=prottop&amp;blast_rank=1&amp;RID=DMW5ADT8013" TargetMode="External"/><Relationship Id="rId58" Type="http://schemas.openxmlformats.org/officeDocument/2006/relationships/hyperlink" Target="https://www.ncbi.nlm.nih.gov/protein/938942874?report=genbank&amp;log$=prottop&amp;blast_rank=1&amp;RID=DMW7K6UJ013" TargetMode="External"/><Relationship Id="rId59" Type="http://schemas.openxmlformats.org/officeDocument/2006/relationships/hyperlink" Target="https://www.ncbi.nlm.nih.gov/protein/504221755?report=genbank&amp;log$=prottop&amp;blast_rank=22&amp;RID=DMW9F341016" TargetMode="External"/><Relationship Id="rId60" Type="http://schemas.openxmlformats.org/officeDocument/2006/relationships/hyperlink" Target="https://www.ncbi.nlm.nih.gov/protein/764162223?report=genbank&amp;log$=prottop&amp;blast_rank=3&amp;RID=DMWDD374013" TargetMode="External"/><Relationship Id="rId61" Type="http://schemas.openxmlformats.org/officeDocument/2006/relationships/hyperlink" Target="https://www.ncbi.nlm.nih.gov/protein/887505687?report=genbank&amp;log$=prottop&amp;blast_rank=3&amp;RID=DMWH2B4P013" TargetMode="External"/><Relationship Id="rId62" Type="http://schemas.openxmlformats.org/officeDocument/2006/relationships/hyperlink" Target="https://www.ncbi.nlm.nih.gov/protein/1167472893?report=genbank&amp;log$=prottop&amp;blast_rank=1&amp;RID=DMWKZWH6016" TargetMode="External"/><Relationship Id="rId63" Type="http://schemas.openxmlformats.org/officeDocument/2006/relationships/hyperlink" Target="https://www.ncbi.nlm.nih.gov/protein/492472784?report=genbank&amp;log$=prottop&amp;blast_rank=2&amp;RID=DMWRNG3W016" TargetMode="External"/><Relationship Id="rId64" Type="http://schemas.openxmlformats.org/officeDocument/2006/relationships/hyperlink" Target="https://www.ncbi.nlm.nih.gov/protein/500508110?report=genbank&amp;log$=prottop&amp;blast_rank=5&amp;RID=DMWUHXSF016" TargetMode="External"/><Relationship Id="rId65" Type="http://schemas.openxmlformats.org/officeDocument/2006/relationships/hyperlink" Target="https://www.ncbi.nlm.nih.gov/protein/1085658819?report=genbank&amp;log$=prottop&amp;blast_rank=5&amp;RID=DMWXAYAD013" TargetMode="External"/><Relationship Id="rId66" Type="http://schemas.openxmlformats.org/officeDocument/2006/relationships/hyperlink" Target="https://www.ncbi.nlm.nih.gov/protein/889766217?report=genbank&amp;log$=prottop&amp;blast_rank=1&amp;RID=DMXAMN8X013" TargetMode="External"/><Relationship Id="rId67" Type="http://schemas.openxmlformats.org/officeDocument/2006/relationships/hyperlink" Target="https://www.ncbi.nlm.nih.gov/protein/917681045?report=genbank&amp;log$=prottop&amp;blast_rank=1&amp;RID=DMXDXSVE013" TargetMode="External"/><Relationship Id="rId68" Type="http://schemas.openxmlformats.org/officeDocument/2006/relationships/hyperlink" Target="https://www.ncbi.nlm.nih.gov/protein/490192769?report=genbank&amp;log$=prottop&amp;blast_rank=3&amp;RID=DMXG3U99013" TargetMode="External"/><Relationship Id="rId69" Type="http://schemas.openxmlformats.org/officeDocument/2006/relationships/hyperlink" Target="https://www.ncbi.nlm.nih.gov/protein/672581655?report=genbank&amp;log$=prottop&amp;blast_rank=1&amp;RID=DMXGFEF0016" TargetMode="External"/><Relationship Id="rId70" Type="http://schemas.openxmlformats.org/officeDocument/2006/relationships/image" Target="media/image1.wmf"/><Relationship Id="rId71" Type="http://schemas.openxmlformats.org/officeDocument/2006/relationships/header" Target="header1.xml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1:48:00Z</dcterms:created>
  <dc:creator>MDPI</dc:creator>
  <dc:description/>
  <cp:keywords/>
  <dc:language>en-US</dc:language>
  <cp:lastModifiedBy>tmp248</cp:lastModifiedBy>
  <dcterms:modified xsi:type="dcterms:W3CDTF">2017-05-15T01:51:00Z</dcterms:modified>
  <cp:revision>40</cp:revision>
  <dc:subject/>
  <dc:title>T</dc:title>
</cp:coreProperties>
</file>